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ACC" w:rsidRPr="00C7350F" w:rsidRDefault="00BD66B0" w:rsidP="00C7350F">
      <w:pPr>
        <w:jc w:val="both"/>
        <w:rPr>
          <w:rFonts w:ascii="Times New Roman" w:hAnsi="Times New Roman" w:cs="Times New Roman"/>
        </w:rPr>
      </w:pPr>
      <w:r w:rsidRPr="00C7350F">
        <w:rPr>
          <w:rFonts w:ascii="Times New Roman" w:hAnsi="Times New Roman" w:cs="Times New Roman"/>
        </w:rPr>
        <w:t xml:space="preserve">Supplementary analyses </w:t>
      </w:r>
      <w:r w:rsidR="007B6741" w:rsidRPr="00C7350F">
        <w:rPr>
          <w:rFonts w:ascii="Times New Roman" w:hAnsi="Times New Roman" w:cs="Times New Roman"/>
        </w:rPr>
        <w:t>– A cluster randomized trial to quantify the effect of restricte</w:t>
      </w:r>
      <w:bookmarkStart w:id="0" w:name="_GoBack"/>
      <w:bookmarkEnd w:id="0"/>
      <w:r w:rsidR="007B6741" w:rsidRPr="00C7350F">
        <w:rPr>
          <w:rFonts w:ascii="Times New Roman" w:hAnsi="Times New Roman" w:cs="Times New Roman"/>
        </w:rPr>
        <w:t>d pyrethroid insecticide application to the legs, belly and ears (RAP) for trypanosomiasis control in cattle.</w:t>
      </w:r>
      <w:r w:rsidRPr="00C7350F">
        <w:rPr>
          <w:rFonts w:ascii="Times New Roman" w:hAnsi="Times New Roman" w:cs="Times New Roman"/>
        </w:rPr>
        <w:t xml:space="preserve"> </w:t>
      </w:r>
    </w:p>
    <w:p w:rsidR="00BD66B0" w:rsidRPr="009B6E4E" w:rsidRDefault="00555911" w:rsidP="009B6E4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</w:rPr>
      </w:pPr>
      <w:r w:rsidRPr="00C7350F">
        <w:rPr>
          <w:rFonts w:ascii="Times New Roman" w:hAnsi="Times New Roman" w:cs="Times New Roman"/>
          <w:b/>
        </w:rPr>
        <w:t xml:space="preserve">Impact of RAP on trypanosome prevalence at each follow-up sampling point. </w:t>
      </w:r>
    </w:p>
    <w:tbl>
      <w:tblPr>
        <w:tblW w:w="8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465"/>
        <w:gridCol w:w="1559"/>
        <w:gridCol w:w="1985"/>
        <w:gridCol w:w="1417"/>
        <w:gridCol w:w="1134"/>
      </w:tblGrid>
      <w:tr w:rsidR="00BD66B0" w:rsidRPr="009E4E38" w:rsidTr="009E4E3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66B0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="00BD66B0"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th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BD66B0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="00BD66B0"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e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D66B0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(n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D66B0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ds ratio (OR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9E4E38" w:rsidRDefault="00BD66B0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9E4E38" w:rsidRDefault="00BD66B0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BD66B0" w:rsidRPr="009E4E38" w:rsidTr="009E4E3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66B0" w:rsidRPr="009E4E38" w:rsidRDefault="00BD66B0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BD66B0" w:rsidRPr="009E4E38" w:rsidRDefault="00C7350F" w:rsidP="009E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  <w:r w:rsidR="00BD66B0"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D66B0" w:rsidRPr="009E4E38" w:rsidRDefault="00BD66B0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D66B0" w:rsidRPr="009E4E38" w:rsidRDefault="00BD66B0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9E4E38" w:rsidRDefault="00BD66B0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 - 0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9E4E38" w:rsidRDefault="00BD66B0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BD66B0" w:rsidRPr="009E4E38" w:rsidTr="009E4E3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66B0" w:rsidRPr="009E4E38" w:rsidRDefault="00BD66B0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BD66B0" w:rsidRPr="009E4E38" w:rsidRDefault="00C7350F" w:rsidP="009E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="00BD66B0"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D66B0" w:rsidRPr="009E4E38" w:rsidRDefault="00BD66B0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D66B0" w:rsidRPr="009E4E38" w:rsidRDefault="00BD66B0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9E4E38" w:rsidRDefault="00BD66B0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 - 1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9E4E38" w:rsidRDefault="00BD66B0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C7350F" w:rsidRPr="009E4E38" w:rsidTr="009E4E3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9E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 - 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</w:tr>
      <w:tr w:rsidR="00C7350F" w:rsidRPr="009E4E38" w:rsidTr="009E4E3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9E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 - 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</w:tr>
      <w:tr w:rsidR="00C7350F" w:rsidRPr="009E4E38" w:rsidTr="009E4E3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9E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 - 0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C7350F" w:rsidRPr="009E4E38" w:rsidTr="009E4E3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9E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 - 0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C7350F" w:rsidRPr="009E4E38" w:rsidTr="009E4E3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9E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 - 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01</w:t>
            </w:r>
          </w:p>
        </w:tc>
      </w:tr>
      <w:tr w:rsidR="00C7350F" w:rsidRPr="009E4E38" w:rsidTr="009E4E3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9E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 - 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</w:t>
            </w:r>
          </w:p>
        </w:tc>
      </w:tr>
      <w:tr w:rsidR="00C7350F" w:rsidRPr="009E4E38" w:rsidTr="009E4E3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9E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 - 0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C7350F" w:rsidRPr="009E4E38" w:rsidTr="009E4E3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9E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 - 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C7350F" w:rsidRPr="009E4E38" w:rsidTr="009E4E3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9E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 - 0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C7350F" w:rsidRPr="009E4E38" w:rsidTr="009E4E3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9E4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 - 1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350F" w:rsidRPr="009E4E38" w:rsidRDefault="00C7350F" w:rsidP="00C7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E4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</w:tbl>
    <w:p w:rsidR="00BD66B0" w:rsidRPr="009E4E38" w:rsidRDefault="00BD66B0" w:rsidP="00C7350F">
      <w:pPr>
        <w:jc w:val="both"/>
        <w:rPr>
          <w:rFonts w:ascii="Times New Roman" w:hAnsi="Times New Roman" w:cs="Times New Roman"/>
          <w:lang w:val="de-CH"/>
        </w:rPr>
      </w:pPr>
    </w:p>
    <w:p w:rsidR="00BD66B0" w:rsidRPr="00C7350F" w:rsidRDefault="008C6B9C" w:rsidP="00C7350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</w:rPr>
      </w:pPr>
      <w:r w:rsidRPr="00C7350F">
        <w:rPr>
          <w:rFonts w:ascii="Times New Roman" w:hAnsi="Times New Roman" w:cs="Times New Roman"/>
          <w:b/>
        </w:rPr>
        <w:t xml:space="preserve">Impact of RAP on trypanosome prevalence. </w:t>
      </w:r>
    </w:p>
    <w:tbl>
      <w:tblPr>
        <w:tblW w:w="8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7"/>
        <w:gridCol w:w="1984"/>
        <w:gridCol w:w="1418"/>
        <w:gridCol w:w="1134"/>
        <w:gridCol w:w="1417"/>
      </w:tblGrid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="00C7350F"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="008C6B9C"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vari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effici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C7350F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</w:t>
            </w:r>
            <w:r w:rsidR="00BD66B0" w:rsidRPr="00C735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tercep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-4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-10.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C7350F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="00BD66B0"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th 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C7350F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="00BD66B0"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th 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C7350F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="00BD66B0"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th 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C7350F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="00BD66B0"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th 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C7350F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="00BD66B0"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th 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C7350F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="00BD66B0"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th 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P × month 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  <w:r w:rsidR="008C6B9C"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P × month 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P × month 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P × month 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P × month 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P × month 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BD66B0" w:rsidRPr="00C7350F" w:rsidTr="009E4E38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P × month 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66B0" w:rsidRPr="00C7350F" w:rsidRDefault="00BD66B0" w:rsidP="009E4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73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</w:tbl>
    <w:p w:rsidR="00BD66B0" w:rsidRPr="00C7350F" w:rsidRDefault="00BD66B0" w:rsidP="009B6E4E">
      <w:pPr>
        <w:jc w:val="both"/>
        <w:rPr>
          <w:rFonts w:ascii="Times New Roman" w:hAnsi="Times New Roman" w:cs="Times New Roman"/>
          <w:lang w:val="de-CH"/>
        </w:rPr>
      </w:pPr>
    </w:p>
    <w:sectPr w:rsidR="00BD66B0" w:rsidRPr="00C7350F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5EF6" w:rsidRDefault="00485EF6" w:rsidP="00BD66B0">
      <w:pPr>
        <w:spacing w:after="0" w:line="240" w:lineRule="auto"/>
      </w:pPr>
      <w:r>
        <w:separator/>
      </w:r>
    </w:p>
  </w:endnote>
  <w:endnote w:type="continuationSeparator" w:id="0">
    <w:p w:rsidR="00485EF6" w:rsidRDefault="00485EF6" w:rsidP="00BD6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5EF6" w:rsidRDefault="00485EF6" w:rsidP="00BD66B0">
      <w:pPr>
        <w:spacing w:after="0" w:line="240" w:lineRule="auto"/>
      </w:pPr>
      <w:r>
        <w:separator/>
      </w:r>
    </w:p>
  </w:footnote>
  <w:footnote w:type="continuationSeparator" w:id="0">
    <w:p w:rsidR="00485EF6" w:rsidRDefault="00485EF6" w:rsidP="00BD66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66B0" w:rsidRPr="009E4E38" w:rsidRDefault="00AB7780" w:rsidP="00BD66B0">
    <w:r w:rsidRPr="009E4E38">
      <w:t>Supplementary file S1</w:t>
    </w:r>
    <w:r w:rsidR="00E226B2" w:rsidRPr="009E4E38">
      <w:t xml:space="preserve"> – Muhanguzi et al. Improvements on </w:t>
    </w:r>
    <w:r w:rsidR="00E226B2">
      <w:t>RAP</w:t>
    </w:r>
    <w:r w:rsidR="00E226B2" w:rsidRPr="009E4E38">
      <w:t xml:space="preserve"> for Control of HAT/AAT in Uganda</w:t>
    </w:r>
  </w:p>
  <w:p w:rsidR="00BD66B0" w:rsidRDefault="00BD66B0">
    <w:pPr>
      <w:pStyle w:val="Header"/>
    </w:pPr>
  </w:p>
  <w:p w:rsidR="00BD66B0" w:rsidRDefault="00BD66B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B64AC"/>
    <w:multiLevelType w:val="hybridMultilevel"/>
    <w:tmpl w:val="3F46AC0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6B0"/>
    <w:rsid w:val="001211ED"/>
    <w:rsid w:val="002409F5"/>
    <w:rsid w:val="0025536D"/>
    <w:rsid w:val="002E37B7"/>
    <w:rsid w:val="00332C5D"/>
    <w:rsid w:val="00485EF6"/>
    <w:rsid w:val="004A2AFE"/>
    <w:rsid w:val="004A36F4"/>
    <w:rsid w:val="00555911"/>
    <w:rsid w:val="007B6741"/>
    <w:rsid w:val="007C28F5"/>
    <w:rsid w:val="0084632C"/>
    <w:rsid w:val="008804FF"/>
    <w:rsid w:val="008C6B9C"/>
    <w:rsid w:val="009B6E4E"/>
    <w:rsid w:val="009E4E38"/>
    <w:rsid w:val="00AB7780"/>
    <w:rsid w:val="00B347DA"/>
    <w:rsid w:val="00BD66B0"/>
    <w:rsid w:val="00C7350F"/>
    <w:rsid w:val="00C97C60"/>
    <w:rsid w:val="00D60C8D"/>
    <w:rsid w:val="00E226B2"/>
    <w:rsid w:val="00EA2D6E"/>
    <w:rsid w:val="00F2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6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6B0"/>
  </w:style>
  <w:style w:type="paragraph" w:styleId="Footer">
    <w:name w:val="footer"/>
    <w:basedOn w:val="Normal"/>
    <w:link w:val="FooterChar"/>
    <w:uiPriority w:val="99"/>
    <w:unhideWhenUsed/>
    <w:rsid w:val="00BD66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6B0"/>
  </w:style>
  <w:style w:type="paragraph" w:styleId="BalloonText">
    <w:name w:val="Balloon Text"/>
    <w:basedOn w:val="Normal"/>
    <w:link w:val="BalloonTextChar"/>
    <w:uiPriority w:val="99"/>
    <w:semiHidden/>
    <w:unhideWhenUsed/>
    <w:rsid w:val="00BD66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6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B67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6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6B0"/>
  </w:style>
  <w:style w:type="paragraph" w:styleId="Footer">
    <w:name w:val="footer"/>
    <w:basedOn w:val="Normal"/>
    <w:link w:val="FooterChar"/>
    <w:uiPriority w:val="99"/>
    <w:unhideWhenUsed/>
    <w:rsid w:val="00BD66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6B0"/>
  </w:style>
  <w:style w:type="paragraph" w:styleId="BalloonText">
    <w:name w:val="Balloon Text"/>
    <w:basedOn w:val="Normal"/>
    <w:link w:val="BalloonTextChar"/>
    <w:uiPriority w:val="99"/>
    <w:semiHidden/>
    <w:unhideWhenUsed/>
    <w:rsid w:val="00BD66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6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B67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3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37F502-C090-4853-B408-D474E85A8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Hattendorf</dc:creator>
  <cp:lastModifiedBy>Dennis</cp:lastModifiedBy>
  <cp:revision>4</cp:revision>
  <dcterms:created xsi:type="dcterms:W3CDTF">2014-08-11T21:09:00Z</dcterms:created>
  <dcterms:modified xsi:type="dcterms:W3CDTF">2014-08-12T19:20:00Z</dcterms:modified>
</cp:coreProperties>
</file>